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3F665" w14:textId="562995B9" w:rsidR="005B07DC" w:rsidRPr="00B81160" w:rsidRDefault="002A003E">
      <w:pPr>
        <w:rPr>
          <w:b/>
          <w:bCs/>
        </w:rPr>
      </w:pPr>
      <w:r w:rsidRPr="00B81160">
        <w:rPr>
          <w:b/>
          <w:bCs/>
        </w:rPr>
        <w:t>Cardiac MRI Pectus Excavatum protocol</w:t>
      </w:r>
    </w:p>
    <w:p w14:paraId="11889390" w14:textId="2A09B8E3" w:rsidR="009E3C90" w:rsidRDefault="009E3C90">
      <w:r>
        <w:t xml:space="preserve">This is a generic list of sequences used </w:t>
      </w:r>
      <w:r w:rsidR="003669B6">
        <w:t xml:space="preserve">for </w:t>
      </w:r>
      <w:r w:rsidR="004B18C8">
        <w:t>imagining</w:t>
      </w:r>
      <w:r w:rsidR="003669B6">
        <w:t xml:space="preserve"> the heart of pectus excavatum patients without specific sequence parameters.  </w:t>
      </w:r>
      <w:r w:rsidR="000A6E91">
        <w:t>Despite the large number of sequences</w:t>
      </w:r>
      <w:r w:rsidR="00127B5A">
        <w:t xml:space="preserve">, these studies are performed in 30-40 minutes.  </w:t>
      </w:r>
      <w:r w:rsidR="00A375DA">
        <w:t xml:space="preserve">This protocol has been used for years. </w:t>
      </w:r>
      <w:r w:rsidR="00E44CCE">
        <w:t xml:space="preserve">We recently shortened the scheduling </w:t>
      </w:r>
      <w:r w:rsidR="008A339E">
        <w:t xml:space="preserve">slots and now perform only sequences </w:t>
      </w:r>
      <w:r w:rsidR="0065026F">
        <w:t xml:space="preserve">1, 2, 5, 6, 7, 8, </w:t>
      </w:r>
      <w:r w:rsidR="004B18C8">
        <w:t>10d and</w:t>
      </w:r>
      <w:r w:rsidR="00B81160">
        <w:t xml:space="preserve"> 11</w:t>
      </w:r>
      <w:r w:rsidR="004B18C8">
        <w:t xml:space="preserve">.  This shortened protocol </w:t>
      </w:r>
      <w:r w:rsidR="00B81160">
        <w:t>requires</w:t>
      </w:r>
      <w:r w:rsidR="004B18C8">
        <w:t xml:space="preserve"> only 20 minutes.</w:t>
      </w:r>
    </w:p>
    <w:p w14:paraId="033FECD1" w14:textId="6265B401" w:rsidR="0067172E" w:rsidRDefault="0067172E" w:rsidP="0067172E">
      <w:pPr>
        <w:pStyle w:val="ListParagraph"/>
        <w:numPr>
          <w:ilvl w:val="0"/>
          <w:numId w:val="1"/>
        </w:numPr>
      </w:pPr>
      <w:r>
        <w:t>Survey</w:t>
      </w:r>
    </w:p>
    <w:p w14:paraId="04B94075" w14:textId="511D15FE" w:rsidR="0067172E" w:rsidRDefault="0067172E" w:rsidP="0067172E">
      <w:pPr>
        <w:pStyle w:val="ListParagraph"/>
        <w:numPr>
          <w:ilvl w:val="0"/>
          <w:numId w:val="1"/>
        </w:numPr>
      </w:pPr>
      <w:r>
        <w:t>Axial SSH BTFE non</w:t>
      </w:r>
      <w:r w:rsidR="004D5FCB">
        <w:t xml:space="preserve"> cine stack free breathing </w:t>
      </w:r>
      <w:r w:rsidR="0019496D">
        <w:t xml:space="preserve">with cardiac end systolic </w:t>
      </w:r>
      <w:r w:rsidR="00955D64">
        <w:t>gating and respiratory gating.</w:t>
      </w:r>
      <w:r w:rsidR="00B90DF7">
        <w:t xml:space="preserve">  </w:t>
      </w:r>
      <w:r w:rsidR="000E70CD">
        <w:t xml:space="preserve">Slice thickness </w:t>
      </w:r>
      <w:r w:rsidR="009549D5">
        <w:t>6 mm, Slice gap 8 mm, FOV 300-400</w:t>
      </w:r>
      <w:r w:rsidR="00365C41">
        <w:t xml:space="preserve"> mm, Matri</w:t>
      </w:r>
      <w:r w:rsidR="00996205">
        <w:t>x 188 x 190</w:t>
      </w:r>
    </w:p>
    <w:p w14:paraId="33756B88" w14:textId="69030BD3" w:rsidR="00955D64" w:rsidRDefault="00A202D5" w:rsidP="00955D64">
      <w:pPr>
        <w:pStyle w:val="ListParagraph"/>
        <w:numPr>
          <w:ilvl w:val="1"/>
          <w:numId w:val="1"/>
        </w:numPr>
      </w:pPr>
      <w:r>
        <w:t xml:space="preserve">This is </w:t>
      </w:r>
      <w:r w:rsidR="00856E96">
        <w:t xml:space="preserve">used </w:t>
      </w:r>
      <w:r w:rsidR="00B81160">
        <w:t>on</w:t>
      </w:r>
      <w:r w:rsidR="00856E96">
        <w:t xml:space="preserve"> all cardiac MRI in our laboratory.  We have adopted it for measuring the pectus indices.</w:t>
      </w:r>
    </w:p>
    <w:p w14:paraId="00DD000D" w14:textId="51495296" w:rsidR="00A74A4E" w:rsidRDefault="00856E96" w:rsidP="00A74A4E">
      <w:pPr>
        <w:pStyle w:val="ListParagraph"/>
        <w:numPr>
          <w:ilvl w:val="1"/>
          <w:numId w:val="1"/>
        </w:numPr>
      </w:pPr>
      <w:r>
        <w:t xml:space="preserve">There are </w:t>
      </w:r>
      <w:r w:rsidR="005D2254">
        <w:t xml:space="preserve">other better </w:t>
      </w:r>
      <w:r w:rsidR="00B81160">
        <w:t>choices</w:t>
      </w:r>
      <w:r w:rsidR="005D2254">
        <w:t xml:space="preserve"> for visualizing the sternum and measuring the indices which are easy to perform and quick</w:t>
      </w:r>
      <w:r w:rsidR="008063A3">
        <w:t xml:space="preserve"> such as </w:t>
      </w:r>
      <w:proofErr w:type="spellStart"/>
      <w:r w:rsidR="008063A3">
        <w:t>mDixon</w:t>
      </w:r>
      <w:proofErr w:type="spellEnd"/>
      <w:r w:rsidR="008063A3">
        <w:t xml:space="preserve">, Single Shot FSE, </w:t>
      </w:r>
      <w:r w:rsidR="00B81160">
        <w:t>etc.</w:t>
      </w:r>
      <w:r w:rsidR="008063A3">
        <w:t xml:space="preserve"> that will </w:t>
      </w:r>
      <w:r w:rsidR="00B81160">
        <w:t xml:space="preserve">also </w:t>
      </w:r>
      <w:r w:rsidR="008063A3">
        <w:t>serve th</w:t>
      </w:r>
      <w:r w:rsidR="00B81160">
        <w:t>is</w:t>
      </w:r>
      <w:r w:rsidR="008063A3">
        <w:t xml:space="preserve"> purpose.</w:t>
      </w:r>
    </w:p>
    <w:p w14:paraId="5507DB40" w14:textId="77EBCB3E" w:rsidR="008063A3" w:rsidRDefault="00B760B8" w:rsidP="00F60907">
      <w:pPr>
        <w:pStyle w:val="ListParagraph"/>
        <w:numPr>
          <w:ilvl w:val="0"/>
          <w:numId w:val="1"/>
        </w:numPr>
      </w:pPr>
      <w:r>
        <w:t xml:space="preserve">Sagittal Stack </w:t>
      </w:r>
      <w:proofErr w:type="spellStart"/>
      <w:r>
        <w:t>nongated</w:t>
      </w:r>
      <w:proofErr w:type="spellEnd"/>
      <w:r>
        <w:t xml:space="preserve"> BTFE</w:t>
      </w:r>
      <w:r w:rsidR="00996205">
        <w:t xml:space="preserve">.  </w:t>
      </w:r>
      <w:r w:rsidR="00996205">
        <w:t xml:space="preserve">Slice thickness 6 mm, Slice gap </w:t>
      </w:r>
      <w:r w:rsidR="00B3795C">
        <w:t>6</w:t>
      </w:r>
      <w:r w:rsidR="00996205">
        <w:t xml:space="preserve"> mm, FOV </w:t>
      </w:r>
      <w:r w:rsidR="00852225">
        <w:t>260 x 400</w:t>
      </w:r>
      <w:r w:rsidR="00996205">
        <w:t xml:space="preserve"> mm, Matrix </w:t>
      </w:r>
      <w:r w:rsidR="00F60907">
        <w:t>152</w:t>
      </w:r>
      <w:r w:rsidR="00996205">
        <w:t xml:space="preserve"> x </w:t>
      </w:r>
      <w:r w:rsidR="00F60907">
        <w:t>9</w:t>
      </w:r>
    </w:p>
    <w:p w14:paraId="28B4C091" w14:textId="1396AF73" w:rsidR="00F60907" w:rsidRDefault="00B760B8" w:rsidP="00F60907">
      <w:pPr>
        <w:pStyle w:val="ListParagraph"/>
        <w:numPr>
          <w:ilvl w:val="0"/>
          <w:numId w:val="1"/>
        </w:numPr>
      </w:pPr>
      <w:r>
        <w:t xml:space="preserve">Coronal Stack </w:t>
      </w:r>
      <w:proofErr w:type="spellStart"/>
      <w:r>
        <w:t>nongated</w:t>
      </w:r>
      <w:proofErr w:type="spellEnd"/>
      <w:r>
        <w:t xml:space="preserve"> BTFE</w:t>
      </w:r>
      <w:r w:rsidR="00F60907">
        <w:t xml:space="preserve">. </w:t>
      </w:r>
      <w:r w:rsidR="00F60907">
        <w:t xml:space="preserve">Slice thickness 6 mm, Slice gap </w:t>
      </w:r>
      <w:r w:rsidR="00F60907">
        <w:t>6</w:t>
      </w:r>
      <w:r w:rsidR="00F60907">
        <w:t xml:space="preserve"> mm, FOV 300-400 mm, Matrix 1</w:t>
      </w:r>
      <w:r w:rsidR="00AC1D68">
        <w:t>76</w:t>
      </w:r>
      <w:r w:rsidR="00F60907">
        <w:t xml:space="preserve"> x 19</w:t>
      </w:r>
      <w:r w:rsidR="00AC1D68">
        <w:t>6</w:t>
      </w:r>
    </w:p>
    <w:p w14:paraId="4F083CD0" w14:textId="09A2EE49" w:rsidR="00B760B8" w:rsidRDefault="00B53A54" w:rsidP="008063A3">
      <w:pPr>
        <w:pStyle w:val="ListParagraph"/>
        <w:numPr>
          <w:ilvl w:val="0"/>
          <w:numId w:val="1"/>
        </w:numPr>
      </w:pPr>
      <w:r>
        <w:t xml:space="preserve">2 chamber </w:t>
      </w:r>
      <w:r w:rsidR="00846672">
        <w:t>c</w:t>
      </w:r>
      <w:r>
        <w:t>ine SSFP</w:t>
      </w:r>
      <w:r w:rsidR="0010059C">
        <w:t>.</w:t>
      </w:r>
    </w:p>
    <w:p w14:paraId="4070CC3A" w14:textId="0676763E" w:rsidR="00B53A54" w:rsidRDefault="00B53A54" w:rsidP="008063A3">
      <w:pPr>
        <w:pStyle w:val="ListParagraph"/>
        <w:numPr>
          <w:ilvl w:val="0"/>
          <w:numId w:val="1"/>
        </w:numPr>
      </w:pPr>
      <w:r>
        <w:t>4 chamber cine SSFP</w:t>
      </w:r>
      <w:r w:rsidR="0010059C">
        <w:t>.</w:t>
      </w:r>
    </w:p>
    <w:p w14:paraId="588B76B6" w14:textId="5146068F" w:rsidR="00B53A54" w:rsidRDefault="00846672" w:rsidP="008063A3">
      <w:pPr>
        <w:pStyle w:val="ListParagraph"/>
        <w:numPr>
          <w:ilvl w:val="0"/>
          <w:numId w:val="1"/>
        </w:numPr>
      </w:pPr>
      <w:r>
        <w:t>Short axis cine stack SSFP</w:t>
      </w:r>
      <w:r w:rsidR="0010059C">
        <w:t>.</w:t>
      </w:r>
    </w:p>
    <w:p w14:paraId="603C9181" w14:textId="01E1DF74" w:rsidR="0010059C" w:rsidRDefault="0010059C" w:rsidP="008063A3">
      <w:pPr>
        <w:pStyle w:val="ListParagraph"/>
        <w:numPr>
          <w:ilvl w:val="0"/>
          <w:numId w:val="1"/>
        </w:numPr>
      </w:pPr>
      <w:r>
        <w:t>3 chamber cine SSFP.</w:t>
      </w:r>
    </w:p>
    <w:p w14:paraId="25090E92" w14:textId="42026686" w:rsidR="00417120" w:rsidRDefault="00417120" w:rsidP="008063A3">
      <w:pPr>
        <w:pStyle w:val="ListParagraph"/>
        <w:numPr>
          <w:ilvl w:val="0"/>
          <w:numId w:val="1"/>
        </w:numPr>
      </w:pPr>
      <w:r>
        <w:t>Axial cine stack SSFP from aortic arch through the heart.</w:t>
      </w:r>
    </w:p>
    <w:p w14:paraId="4185855F" w14:textId="6BFD00BB" w:rsidR="002B2C03" w:rsidRDefault="002B2C03" w:rsidP="008063A3">
      <w:pPr>
        <w:pStyle w:val="ListParagraph"/>
        <w:numPr>
          <w:ilvl w:val="0"/>
          <w:numId w:val="1"/>
        </w:numPr>
      </w:pPr>
      <w:r>
        <w:t xml:space="preserve">Cine phase contrast </w:t>
      </w:r>
    </w:p>
    <w:p w14:paraId="71D2B011" w14:textId="0C8DECE7" w:rsidR="00421AA3" w:rsidRDefault="00421AA3" w:rsidP="00421AA3">
      <w:pPr>
        <w:pStyle w:val="ListParagraph"/>
        <w:numPr>
          <w:ilvl w:val="1"/>
          <w:numId w:val="1"/>
        </w:numPr>
      </w:pPr>
      <w:r>
        <w:t>Aortic valve</w:t>
      </w:r>
    </w:p>
    <w:p w14:paraId="36B7DBFA" w14:textId="1F7D1B1D" w:rsidR="00421AA3" w:rsidRDefault="00421AA3" w:rsidP="00421AA3">
      <w:pPr>
        <w:pStyle w:val="ListParagraph"/>
        <w:numPr>
          <w:ilvl w:val="1"/>
          <w:numId w:val="1"/>
        </w:numPr>
      </w:pPr>
      <w:r>
        <w:t>Main pulmonary artery</w:t>
      </w:r>
    </w:p>
    <w:p w14:paraId="361B3223" w14:textId="30C10737" w:rsidR="00421AA3" w:rsidRDefault="00421AA3" w:rsidP="00421AA3">
      <w:pPr>
        <w:pStyle w:val="ListParagraph"/>
        <w:numPr>
          <w:ilvl w:val="1"/>
          <w:numId w:val="1"/>
        </w:numPr>
      </w:pPr>
      <w:r>
        <w:t>Atrioventricular valves</w:t>
      </w:r>
    </w:p>
    <w:p w14:paraId="0E030084" w14:textId="05B791D2" w:rsidR="00856CE1" w:rsidRDefault="00864F45" w:rsidP="00856CE1">
      <w:pPr>
        <w:pStyle w:val="ListParagraph"/>
        <w:numPr>
          <w:ilvl w:val="1"/>
          <w:numId w:val="1"/>
        </w:numPr>
      </w:pPr>
      <w:r>
        <w:t>“3-vessel” – an axial sli</w:t>
      </w:r>
      <w:r w:rsidR="008352F4">
        <w:t xml:space="preserve">ce at the level of the right pulmonary artery which provides flow in the ascending aorta, </w:t>
      </w:r>
      <w:r w:rsidR="00856CE1">
        <w:t xml:space="preserve">superior venal </w:t>
      </w:r>
      <w:r w:rsidR="00B81160">
        <w:t>cava,</w:t>
      </w:r>
      <w:r w:rsidR="00856CE1">
        <w:t xml:space="preserve"> and descending aorta.</w:t>
      </w:r>
    </w:p>
    <w:p w14:paraId="6909DE12" w14:textId="155A7B60" w:rsidR="00856CE1" w:rsidRDefault="000A5D12" w:rsidP="00856CE1">
      <w:pPr>
        <w:pStyle w:val="ListParagraph"/>
        <w:numPr>
          <w:ilvl w:val="0"/>
          <w:numId w:val="1"/>
        </w:numPr>
      </w:pPr>
      <w:r>
        <w:t>Coronal compressed sense 3d SSFP whole heart</w:t>
      </w:r>
      <w:r w:rsidR="00656A4F">
        <w:t>.</w:t>
      </w:r>
    </w:p>
    <w:sectPr w:rsidR="00856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06B53"/>
    <w:multiLevelType w:val="hybridMultilevel"/>
    <w:tmpl w:val="07489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239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F1C5E"/>
    <w:rsid w:val="000A5D12"/>
    <w:rsid w:val="000A6E91"/>
    <w:rsid w:val="000E70CD"/>
    <w:rsid w:val="000F2303"/>
    <w:rsid w:val="0010059C"/>
    <w:rsid w:val="00127B5A"/>
    <w:rsid w:val="0019496D"/>
    <w:rsid w:val="002A003E"/>
    <w:rsid w:val="002B2C03"/>
    <w:rsid w:val="00365C41"/>
    <w:rsid w:val="003669B6"/>
    <w:rsid w:val="00417120"/>
    <w:rsid w:val="00421AA3"/>
    <w:rsid w:val="004B18C8"/>
    <w:rsid w:val="004D5FCB"/>
    <w:rsid w:val="005B07DC"/>
    <w:rsid w:val="005D2254"/>
    <w:rsid w:val="0065026F"/>
    <w:rsid w:val="00656A4F"/>
    <w:rsid w:val="0067172E"/>
    <w:rsid w:val="006F1C5E"/>
    <w:rsid w:val="008063A3"/>
    <w:rsid w:val="008352F4"/>
    <w:rsid w:val="00846672"/>
    <w:rsid w:val="00852225"/>
    <w:rsid w:val="00856CE1"/>
    <w:rsid w:val="00856E96"/>
    <w:rsid w:val="00864F45"/>
    <w:rsid w:val="008A339E"/>
    <w:rsid w:val="009549D5"/>
    <w:rsid w:val="00955D64"/>
    <w:rsid w:val="00996205"/>
    <w:rsid w:val="009E3C90"/>
    <w:rsid w:val="00A202D5"/>
    <w:rsid w:val="00A375DA"/>
    <w:rsid w:val="00A74A4E"/>
    <w:rsid w:val="00AC1D68"/>
    <w:rsid w:val="00B3795C"/>
    <w:rsid w:val="00B53A54"/>
    <w:rsid w:val="00B760B8"/>
    <w:rsid w:val="00B81160"/>
    <w:rsid w:val="00B90DF7"/>
    <w:rsid w:val="00E44CCE"/>
    <w:rsid w:val="00F6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267E"/>
  <w15:chartTrackingRefBased/>
  <w15:docId w15:val="{63BD37E7-15EB-43C6-8B33-3ADC0765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C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C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C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C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C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C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C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5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C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C5E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C5E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C5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C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C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C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C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C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C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C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C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C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C5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C5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ck, Rob</dc:creator>
  <cp:keywords/>
  <dc:description/>
  <cp:lastModifiedBy>Fleck, Rob</cp:lastModifiedBy>
  <cp:revision>42</cp:revision>
  <dcterms:created xsi:type="dcterms:W3CDTF">2024-02-14T18:38:00Z</dcterms:created>
  <dcterms:modified xsi:type="dcterms:W3CDTF">2024-02-14T19:53:00Z</dcterms:modified>
</cp:coreProperties>
</file>